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13F7E" w14:textId="5FACE4F6" w:rsidR="00F5776E" w:rsidRDefault="00F5776E" w:rsidP="00F5776E">
      <w:pPr>
        <w:rPr>
          <w:rFonts w:ascii="Arial" w:hAnsi="Arial" w:cs="Arial"/>
          <w:sz w:val="22"/>
        </w:rPr>
      </w:pPr>
      <w:r w:rsidRPr="008F3AA9">
        <w:rPr>
          <w:rFonts w:ascii="Arial" w:hAnsi="Arial" w:cs="Arial" w:hint="eastAsia"/>
          <w:sz w:val="22"/>
        </w:rPr>
        <w:t>Supplementary Table 1</w:t>
      </w:r>
      <w:r w:rsidRPr="00C67F3D">
        <w:rPr>
          <w:rFonts w:ascii="Arial" w:hAnsi="Arial" w:cs="Arial"/>
          <w:sz w:val="22"/>
        </w:rPr>
        <w:t xml:space="preserve">. </w:t>
      </w:r>
      <w:bookmarkStart w:id="0" w:name="_Hlk187067299"/>
      <w:r w:rsidRPr="00C67F3D">
        <w:rPr>
          <w:rFonts w:ascii="Arial" w:hAnsi="Arial" w:cs="Arial"/>
          <w:sz w:val="22"/>
        </w:rPr>
        <w:t>Sequences of primers, siRNA, miRNA, and miRNA inhibitors used in this study.</w:t>
      </w:r>
    </w:p>
    <w:tbl>
      <w:tblPr>
        <w:tblStyle w:val="af"/>
        <w:tblW w:w="8619" w:type="dxa"/>
        <w:jc w:val="left"/>
        <w:tblLayout w:type="fixed"/>
        <w:tblLook w:val="04A0" w:firstRow="1" w:lastRow="0" w:firstColumn="1" w:lastColumn="0" w:noHBand="0" w:noVBand="1"/>
      </w:tblPr>
      <w:tblGrid>
        <w:gridCol w:w="2116"/>
        <w:gridCol w:w="2580"/>
        <w:gridCol w:w="3923"/>
      </w:tblGrid>
      <w:tr w:rsidR="00F5776E" w:rsidRPr="00A76252" w14:paraId="0347B4AD" w14:textId="77777777" w:rsidTr="00F57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left"/>
        </w:trPr>
        <w:tc>
          <w:tcPr>
            <w:tcW w:w="2116" w:type="dxa"/>
          </w:tcPr>
          <w:p w14:paraId="0DC956AB" w14:textId="77777777" w:rsidR="00F5776E" w:rsidRPr="00A76252" w:rsidRDefault="00F5776E" w:rsidP="00F5776E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</w:rPr>
            </w:pPr>
            <w:r w:rsidRPr="00A76252">
              <w:rPr>
                <w:rFonts w:ascii="Arial" w:hAnsi="Arial" w:cs="Arial"/>
              </w:rPr>
              <w:t>Purpose</w:t>
            </w:r>
          </w:p>
        </w:tc>
        <w:tc>
          <w:tcPr>
            <w:tcW w:w="2580" w:type="dxa"/>
          </w:tcPr>
          <w:p w14:paraId="000EA921" w14:textId="77777777" w:rsidR="00F5776E" w:rsidRPr="00A76252" w:rsidRDefault="00F5776E" w:rsidP="00C901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</w:rPr>
            </w:pPr>
            <w:r w:rsidRPr="00A76252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3923" w:type="dxa"/>
          </w:tcPr>
          <w:p w14:paraId="4D7B03A5" w14:textId="77777777" w:rsidR="00F5776E" w:rsidRPr="00A76252" w:rsidRDefault="00F5776E" w:rsidP="00C901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</w:rPr>
            </w:pPr>
            <w:r w:rsidRPr="00A76252">
              <w:rPr>
                <w:rFonts w:ascii="Arial" w:hAnsi="Arial" w:cs="Arial"/>
              </w:rPr>
              <w:t>Sequence (5'-3')</w:t>
            </w:r>
          </w:p>
        </w:tc>
      </w:tr>
      <w:tr w:rsidR="00F5776E" w:rsidRPr="00A76252" w14:paraId="672FBDE3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70EB08E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siRNA </w:t>
            </w:r>
          </w:p>
        </w:tc>
        <w:tc>
          <w:tcPr>
            <w:tcW w:w="2580" w:type="dxa"/>
            <w:vAlign w:val="center"/>
          </w:tcPr>
          <w:p w14:paraId="03C10DF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ircZFYVE1-Si-1</w:t>
            </w:r>
          </w:p>
        </w:tc>
        <w:tc>
          <w:tcPr>
            <w:tcW w:w="3923" w:type="dxa"/>
            <w:vAlign w:val="center"/>
          </w:tcPr>
          <w:p w14:paraId="20408B6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AAGAAAUUCAGGUAUCCCTT</w:t>
            </w:r>
          </w:p>
        </w:tc>
      </w:tr>
      <w:tr w:rsidR="00F5776E" w:rsidRPr="00A76252" w14:paraId="4D6B95CD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D94896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  <w:vAlign w:val="center"/>
          </w:tcPr>
          <w:p w14:paraId="3668096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ircZFYVE1-Si-2</w:t>
            </w:r>
          </w:p>
        </w:tc>
        <w:tc>
          <w:tcPr>
            <w:tcW w:w="3923" w:type="dxa"/>
            <w:vAlign w:val="center"/>
          </w:tcPr>
          <w:p w14:paraId="503CF40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GAAAUUCAGGUAUCCCCUTT</w:t>
            </w:r>
          </w:p>
        </w:tc>
      </w:tr>
      <w:tr w:rsidR="00F5776E" w:rsidRPr="00A76252" w14:paraId="6CEB9000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335EB5B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qPCR</w:t>
            </w:r>
          </w:p>
          <w:p w14:paraId="536DD19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</w:p>
          <w:p w14:paraId="370EA33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</w:p>
          <w:p w14:paraId="479742A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0E4CED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APDH--F</w:t>
            </w:r>
          </w:p>
        </w:tc>
        <w:tc>
          <w:tcPr>
            <w:tcW w:w="3923" w:type="dxa"/>
          </w:tcPr>
          <w:p w14:paraId="34DF131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CAACTTTGGTATCGTGGAAGG</w:t>
            </w:r>
          </w:p>
        </w:tc>
      </w:tr>
      <w:tr w:rsidR="00F5776E" w:rsidRPr="00A76252" w14:paraId="609AE6D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400308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651C34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APDH- -R</w:t>
            </w:r>
          </w:p>
        </w:tc>
        <w:tc>
          <w:tcPr>
            <w:tcW w:w="3923" w:type="dxa"/>
          </w:tcPr>
          <w:p w14:paraId="79BCF1F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CCATCACGCCACAGTTTC</w:t>
            </w:r>
          </w:p>
        </w:tc>
      </w:tr>
      <w:tr w:rsidR="00F5776E" w:rsidRPr="00A76252" w14:paraId="511C6367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3196D82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02EEB79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ircZFYVE1-F</w:t>
            </w:r>
          </w:p>
        </w:tc>
        <w:tc>
          <w:tcPr>
            <w:tcW w:w="3923" w:type="dxa"/>
          </w:tcPr>
          <w:p w14:paraId="1B0605E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ACGAAAATGAAGAAATTCAGGTA</w:t>
            </w:r>
          </w:p>
        </w:tc>
      </w:tr>
      <w:tr w:rsidR="00F5776E" w:rsidRPr="00A76252" w14:paraId="7E17C4D5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491E4F0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2ACA3C2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ircZFYVE1-R</w:t>
            </w:r>
          </w:p>
        </w:tc>
        <w:tc>
          <w:tcPr>
            <w:tcW w:w="3923" w:type="dxa"/>
          </w:tcPr>
          <w:p w14:paraId="2B73372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GATGGGTTCACGGTGGT</w:t>
            </w:r>
          </w:p>
        </w:tc>
      </w:tr>
      <w:tr w:rsidR="00F5776E" w:rsidRPr="00A76252" w14:paraId="2552C29E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0E70E4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6B1B66A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circZFYVE1-pre-mRNA-F</w:t>
            </w:r>
          </w:p>
        </w:tc>
        <w:tc>
          <w:tcPr>
            <w:tcW w:w="3923" w:type="dxa"/>
          </w:tcPr>
          <w:p w14:paraId="153ECD3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AGCCTACTTCATCGAGTTGTGA</w:t>
            </w:r>
          </w:p>
        </w:tc>
      </w:tr>
      <w:tr w:rsidR="00F5776E" w:rsidRPr="00A76252" w14:paraId="2B09B08A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300FDD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0817F8A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circZFYVE1-pre-mRNA-R</w:t>
            </w:r>
          </w:p>
        </w:tc>
        <w:tc>
          <w:tcPr>
            <w:tcW w:w="3923" w:type="dxa"/>
          </w:tcPr>
          <w:p w14:paraId="1AAAF1C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CATTTACTCACAGCTTGCCAG</w:t>
            </w:r>
          </w:p>
        </w:tc>
      </w:tr>
      <w:tr w:rsidR="00F5776E" w:rsidRPr="00A76252" w14:paraId="128BF7C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DC66AC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2FFB73E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ZFYVE1-F</w:t>
            </w:r>
          </w:p>
        </w:tc>
        <w:tc>
          <w:tcPr>
            <w:tcW w:w="3923" w:type="dxa"/>
          </w:tcPr>
          <w:p w14:paraId="5C99C79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TGGTGCGGACAGAGATTGTG</w:t>
            </w:r>
          </w:p>
        </w:tc>
      </w:tr>
      <w:tr w:rsidR="00F5776E" w:rsidRPr="00A76252" w14:paraId="1CF6F971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1EAD5F0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C23E2F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ZFYVE1-R</w:t>
            </w:r>
          </w:p>
        </w:tc>
        <w:tc>
          <w:tcPr>
            <w:tcW w:w="3923" w:type="dxa"/>
          </w:tcPr>
          <w:p w14:paraId="07C7F46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GACACCGACTGAGCCATGAA</w:t>
            </w:r>
          </w:p>
        </w:tc>
      </w:tr>
      <w:tr w:rsidR="00F5776E" w:rsidRPr="00A76252" w14:paraId="400104DE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49CC337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9DF977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IFNβ-F</w:t>
            </w:r>
          </w:p>
        </w:tc>
        <w:tc>
          <w:tcPr>
            <w:tcW w:w="3923" w:type="dxa"/>
          </w:tcPr>
          <w:p w14:paraId="51C2FA1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GCTTGGATTCCTACAAAGAAGCA</w:t>
            </w:r>
          </w:p>
        </w:tc>
      </w:tr>
      <w:tr w:rsidR="00F5776E" w:rsidRPr="00A76252" w14:paraId="2347CFCD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0224A18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52565D1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IFNβ-R</w:t>
            </w:r>
          </w:p>
        </w:tc>
        <w:tc>
          <w:tcPr>
            <w:tcW w:w="3923" w:type="dxa"/>
          </w:tcPr>
          <w:p w14:paraId="563DFE0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ATAGATGGTCAATGCGGCGTC</w:t>
            </w:r>
          </w:p>
        </w:tc>
      </w:tr>
      <w:tr w:rsidR="00F5776E" w:rsidRPr="00A76252" w14:paraId="75D5D07B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14FBC33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97CE35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ISG15-F</w:t>
            </w:r>
          </w:p>
        </w:tc>
        <w:tc>
          <w:tcPr>
            <w:tcW w:w="3923" w:type="dxa"/>
          </w:tcPr>
          <w:p w14:paraId="672AF3B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CGCAGATCACCCAGAAGATCG</w:t>
            </w:r>
          </w:p>
        </w:tc>
      </w:tr>
      <w:tr w:rsidR="00F5776E" w:rsidRPr="00A76252" w14:paraId="750A8D02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6AC06A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0890EC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ISG15-R</w:t>
            </w:r>
          </w:p>
        </w:tc>
        <w:tc>
          <w:tcPr>
            <w:tcW w:w="3923" w:type="dxa"/>
          </w:tcPr>
          <w:p w14:paraId="1508289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TTCGTCGCATTTGTCCACCA</w:t>
            </w:r>
          </w:p>
        </w:tc>
      </w:tr>
      <w:tr w:rsidR="00F5776E" w:rsidRPr="00A76252" w14:paraId="5FA7232F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30D0899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4B3BA6C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IM25_F</w:t>
            </w:r>
          </w:p>
        </w:tc>
        <w:tc>
          <w:tcPr>
            <w:tcW w:w="3923" w:type="dxa"/>
          </w:tcPr>
          <w:p w14:paraId="4A7AAF6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GCAGCTACAACAAGAATACACG</w:t>
            </w:r>
          </w:p>
        </w:tc>
      </w:tr>
      <w:tr w:rsidR="00F5776E" w:rsidRPr="00A76252" w14:paraId="275FB52A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9FDA11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021988C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IM25_R</w:t>
            </w:r>
          </w:p>
        </w:tc>
        <w:tc>
          <w:tcPr>
            <w:tcW w:w="3923" w:type="dxa"/>
          </w:tcPr>
          <w:p w14:paraId="28A0440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GCTCTGTTCAATCTCCTCCT</w:t>
            </w:r>
          </w:p>
        </w:tc>
      </w:tr>
      <w:tr w:rsidR="00F5776E" w:rsidRPr="00A76252" w14:paraId="2D98F78C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1DB5E23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65B3A57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NBP-F</w:t>
            </w:r>
          </w:p>
        </w:tc>
        <w:tc>
          <w:tcPr>
            <w:tcW w:w="3923" w:type="dxa"/>
          </w:tcPr>
          <w:p w14:paraId="37E0293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GAGCCCAAGAGAGAGCGA</w:t>
            </w:r>
          </w:p>
        </w:tc>
      </w:tr>
      <w:tr w:rsidR="00F5776E" w:rsidRPr="00A76252" w14:paraId="3A2EA48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605D78E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CF4BF0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NBP-R</w:t>
            </w:r>
          </w:p>
        </w:tc>
        <w:tc>
          <w:tcPr>
            <w:tcW w:w="3923" w:type="dxa"/>
          </w:tcPr>
          <w:p w14:paraId="5450C8A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GGCTACATGACCAGTTTCAC</w:t>
            </w:r>
          </w:p>
        </w:tc>
      </w:tr>
      <w:tr w:rsidR="00F5776E" w:rsidRPr="00A76252" w14:paraId="0978B2D7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A6AC48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5D02680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NXA6_F</w:t>
            </w:r>
          </w:p>
        </w:tc>
        <w:tc>
          <w:tcPr>
            <w:tcW w:w="3923" w:type="dxa"/>
          </w:tcPr>
          <w:p w14:paraId="405EA1F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CGGTTGATTGTGGGCCTG</w:t>
            </w:r>
          </w:p>
        </w:tc>
      </w:tr>
      <w:tr w:rsidR="00F5776E" w:rsidRPr="00A76252" w14:paraId="1368E685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6718C5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D22B6B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NXA6_R</w:t>
            </w:r>
          </w:p>
        </w:tc>
        <w:tc>
          <w:tcPr>
            <w:tcW w:w="3923" w:type="dxa"/>
          </w:tcPr>
          <w:p w14:paraId="37C81F6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TGCATCTGCTCATTGGTCC</w:t>
            </w:r>
          </w:p>
        </w:tc>
      </w:tr>
      <w:tr w:rsidR="00F5776E" w:rsidRPr="00A76252" w14:paraId="0469725E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3A602FB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713708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5_F</w:t>
            </w:r>
          </w:p>
        </w:tc>
        <w:tc>
          <w:tcPr>
            <w:tcW w:w="3923" w:type="dxa"/>
          </w:tcPr>
          <w:p w14:paraId="5FD1885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CACTCGGTGCTTCACAAC</w:t>
            </w:r>
          </w:p>
        </w:tc>
      </w:tr>
      <w:tr w:rsidR="00F5776E" w:rsidRPr="00A76252" w14:paraId="70041122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C55290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4A15050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5_R</w:t>
            </w:r>
          </w:p>
        </w:tc>
        <w:tc>
          <w:tcPr>
            <w:tcW w:w="3923" w:type="dxa"/>
          </w:tcPr>
          <w:p w14:paraId="236EE2E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TACCGGCCCAGAATAACCT</w:t>
            </w:r>
          </w:p>
        </w:tc>
      </w:tr>
      <w:tr w:rsidR="00F5776E" w:rsidRPr="00A76252" w14:paraId="2CC65F2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6712354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4093667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SOCS5-F</w:t>
            </w:r>
          </w:p>
        </w:tc>
        <w:tc>
          <w:tcPr>
            <w:tcW w:w="3923" w:type="dxa"/>
          </w:tcPr>
          <w:p w14:paraId="71CEFCD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GAGATTCCTACTCTCGACATGC</w:t>
            </w:r>
          </w:p>
        </w:tc>
      </w:tr>
      <w:tr w:rsidR="00F5776E" w:rsidRPr="00A76252" w14:paraId="5012F040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13D4B0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774796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SOCS5-R</w:t>
            </w:r>
          </w:p>
        </w:tc>
        <w:tc>
          <w:tcPr>
            <w:tcW w:w="3923" w:type="dxa"/>
          </w:tcPr>
          <w:p w14:paraId="0A61414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CCCACAGTATCCTGCAACC</w:t>
            </w:r>
          </w:p>
        </w:tc>
      </w:tr>
      <w:tr w:rsidR="00F5776E" w:rsidRPr="00A76252" w14:paraId="6E51C776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0197B9D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4C0565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2_F</w:t>
            </w:r>
          </w:p>
        </w:tc>
        <w:tc>
          <w:tcPr>
            <w:tcW w:w="3923" w:type="dxa"/>
          </w:tcPr>
          <w:p w14:paraId="51BD82D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CTCATGCTGACCGAATGTC</w:t>
            </w:r>
          </w:p>
        </w:tc>
      </w:tr>
      <w:tr w:rsidR="00F5776E" w:rsidRPr="00A76252" w14:paraId="7A96611A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25DEF5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8B448B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2_R</w:t>
            </w:r>
          </w:p>
        </w:tc>
        <w:tc>
          <w:tcPr>
            <w:tcW w:w="3923" w:type="dxa"/>
          </w:tcPr>
          <w:p w14:paraId="375608A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GCCGTCACAAGTTAAGGGGAA </w:t>
            </w:r>
          </w:p>
        </w:tc>
      </w:tr>
      <w:tr w:rsidR="00F5776E" w:rsidRPr="00A76252" w14:paraId="02E10946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618275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7AB23F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PPIP5K1-F</w:t>
            </w:r>
          </w:p>
        </w:tc>
        <w:tc>
          <w:tcPr>
            <w:tcW w:w="3923" w:type="dxa"/>
          </w:tcPr>
          <w:p w14:paraId="1B901E2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CCGAAAGACGGGGTCGTA</w:t>
            </w:r>
          </w:p>
        </w:tc>
      </w:tr>
      <w:tr w:rsidR="00F5776E" w:rsidRPr="00A76252" w14:paraId="207A08D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0E2D6CC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FB266B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PPIP5K1-R</w:t>
            </w:r>
          </w:p>
        </w:tc>
        <w:tc>
          <w:tcPr>
            <w:tcW w:w="3923" w:type="dxa"/>
          </w:tcPr>
          <w:p w14:paraId="7A1C085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GTCTCGTTCAACCTTCCCAT</w:t>
            </w:r>
          </w:p>
        </w:tc>
      </w:tr>
      <w:tr w:rsidR="00F5776E" w:rsidRPr="00A76252" w14:paraId="44C54409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04B2025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C107C1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6-F</w:t>
            </w:r>
          </w:p>
        </w:tc>
        <w:tc>
          <w:tcPr>
            <w:tcW w:w="3923" w:type="dxa"/>
          </w:tcPr>
          <w:p w14:paraId="5F75C9A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TGCGGCCATAGGTTCTGC</w:t>
            </w:r>
          </w:p>
        </w:tc>
      </w:tr>
      <w:tr w:rsidR="00F5776E" w:rsidRPr="00A76252" w14:paraId="3A8703B8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ECFF49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6AE7579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RAF6-R</w:t>
            </w:r>
          </w:p>
        </w:tc>
        <w:tc>
          <w:tcPr>
            <w:tcW w:w="3923" w:type="dxa"/>
          </w:tcPr>
          <w:p w14:paraId="4817222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CCTCAAGATGTCTCAGTTCCAT</w:t>
            </w:r>
          </w:p>
        </w:tc>
      </w:tr>
      <w:tr w:rsidR="00F5776E" w:rsidRPr="00A76252" w14:paraId="20F6343C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68A68ED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58C2EEF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LSM14A-F</w:t>
            </w:r>
          </w:p>
        </w:tc>
        <w:tc>
          <w:tcPr>
            <w:tcW w:w="3923" w:type="dxa"/>
          </w:tcPr>
          <w:p w14:paraId="4956C5F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CTTATGGACCTTTCGGCAGGA</w:t>
            </w:r>
          </w:p>
        </w:tc>
      </w:tr>
      <w:tr w:rsidR="00F5776E" w:rsidRPr="00A76252" w14:paraId="60DBA14D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03E938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BAF531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LSM14A-R</w:t>
            </w:r>
          </w:p>
        </w:tc>
        <w:tc>
          <w:tcPr>
            <w:tcW w:w="3923" w:type="dxa"/>
          </w:tcPr>
          <w:p w14:paraId="3012EB5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GGCAGAACCAACCGCACTA</w:t>
            </w:r>
          </w:p>
        </w:tc>
      </w:tr>
      <w:tr w:rsidR="00F5776E" w:rsidRPr="00A76252" w14:paraId="3257102C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64C7FD5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CircZFYVE1 overexpression plasmid (</w:t>
            </w:r>
            <w:proofErr w:type="spellStart"/>
            <w:r w:rsidRPr="00A76252">
              <w:rPr>
                <w:rFonts w:ascii="Arial" w:eastAsia="宋体" w:hAnsi="Arial" w:cs="Arial"/>
              </w:rPr>
              <w:t>pcDNA</w:t>
            </w:r>
            <w:proofErr w:type="spellEnd"/>
            <w:r w:rsidRPr="00A76252">
              <w:rPr>
                <w:rFonts w:ascii="Arial" w:eastAsia="宋体" w:hAnsi="Arial" w:cs="Arial"/>
              </w:rPr>
              <w:t>- CircZFYVE1) construction</w:t>
            </w:r>
          </w:p>
        </w:tc>
        <w:tc>
          <w:tcPr>
            <w:tcW w:w="2580" w:type="dxa"/>
          </w:tcPr>
          <w:p w14:paraId="674F8BF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Linear circZFYVE1 with flanking sequence-F</w:t>
            </w:r>
          </w:p>
        </w:tc>
        <w:tc>
          <w:tcPr>
            <w:tcW w:w="3923" w:type="dxa"/>
          </w:tcPr>
          <w:p w14:paraId="71B9388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CAAAATCTAAGTCCAGATATCGA</w:t>
            </w:r>
          </w:p>
          <w:p w14:paraId="69BA7CE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GCCGAGACTGTCCCATTG</w:t>
            </w:r>
          </w:p>
        </w:tc>
      </w:tr>
      <w:tr w:rsidR="00F5776E" w:rsidRPr="00A76252" w14:paraId="4CA82E47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11448C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239614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Linear circZFYVE1 with flanking sequence-R</w:t>
            </w:r>
          </w:p>
        </w:tc>
        <w:tc>
          <w:tcPr>
            <w:tcW w:w="3923" w:type="dxa"/>
          </w:tcPr>
          <w:p w14:paraId="3E567A6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ATCTAAGTCCAAGGCTCAGAAA</w:t>
            </w:r>
          </w:p>
          <w:p w14:paraId="16A17F9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AGTAAAGTAATTCGG</w:t>
            </w:r>
          </w:p>
        </w:tc>
      </w:tr>
      <w:tr w:rsidR="00F5776E" w:rsidRPr="00A76252" w14:paraId="5CCEDCB2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6B0427A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971B43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Downstream-F </w:t>
            </w:r>
          </w:p>
        </w:tc>
        <w:tc>
          <w:tcPr>
            <w:tcW w:w="3923" w:type="dxa"/>
          </w:tcPr>
          <w:p w14:paraId="3A1B82B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TCTGAGCCTTGGACTTAGATT</w:t>
            </w:r>
          </w:p>
          <w:p w14:paraId="4C726D1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TTGTTCCTAAACAGA</w:t>
            </w:r>
          </w:p>
        </w:tc>
      </w:tr>
      <w:tr w:rsidR="00F5776E" w:rsidRPr="00A76252" w14:paraId="1E09488F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06F5895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4A3491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Downstream-R </w:t>
            </w:r>
          </w:p>
        </w:tc>
        <w:tc>
          <w:tcPr>
            <w:tcW w:w="3923" w:type="dxa"/>
          </w:tcPr>
          <w:p w14:paraId="5737D9C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AACGGGCCCTCTAGACTCGAGTTTCT</w:t>
            </w:r>
          </w:p>
          <w:p w14:paraId="14ABCDF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TAATCATCTGAAGCATGGAG</w:t>
            </w:r>
          </w:p>
        </w:tc>
      </w:tr>
      <w:tr w:rsidR="00F5776E" w:rsidRPr="00A76252" w14:paraId="0E1D72AB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653168E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391F5F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Upstream-F </w:t>
            </w:r>
          </w:p>
        </w:tc>
        <w:tc>
          <w:tcPr>
            <w:tcW w:w="3923" w:type="dxa"/>
          </w:tcPr>
          <w:p w14:paraId="0195668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AGTCCAGTGTGGTGGAATT</w:t>
            </w:r>
          </w:p>
          <w:p w14:paraId="5B8B67E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CTTTCTTAATCATCTG</w:t>
            </w:r>
          </w:p>
        </w:tc>
      </w:tr>
      <w:tr w:rsidR="00F5776E" w:rsidRPr="00A76252" w14:paraId="23F31607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1AC4CB1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0AAFD0F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 xml:space="preserve">Upstream-R </w:t>
            </w:r>
          </w:p>
        </w:tc>
        <w:tc>
          <w:tcPr>
            <w:tcW w:w="3923" w:type="dxa"/>
          </w:tcPr>
          <w:p w14:paraId="15F0D35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eastAsia="宋体" w:hAnsi="Arial" w:cs="Arial"/>
              </w:rPr>
              <w:t>GCCGCCACTGTGCTGGATATC</w:t>
            </w:r>
          </w:p>
          <w:p w14:paraId="52E7DC1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宋体" w:hAnsi="Arial" w:cs="Arial"/>
              </w:rPr>
              <w:t>TGGACTTAGATTTTG</w:t>
            </w:r>
          </w:p>
        </w:tc>
      </w:tr>
      <w:tr w:rsidR="00F5776E" w:rsidRPr="00A76252" w14:paraId="5641AD41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3FA0E2C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miR</w:t>
            </w:r>
            <w:proofErr w:type="spellEnd"/>
            <w:r w:rsidRPr="00A76252">
              <w:rPr>
                <w:rFonts w:ascii="Arial" w:hAnsi="Arial" w:cs="Arial"/>
              </w:rPr>
              <w:t xml:space="preserve"> mimics&amp; inhibitor</w:t>
            </w:r>
          </w:p>
        </w:tc>
        <w:tc>
          <w:tcPr>
            <w:tcW w:w="2580" w:type="dxa"/>
          </w:tcPr>
          <w:p w14:paraId="1A29F7F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hsa-miR-187-5p</w:t>
            </w:r>
          </w:p>
        </w:tc>
        <w:tc>
          <w:tcPr>
            <w:tcW w:w="3923" w:type="dxa"/>
          </w:tcPr>
          <w:p w14:paraId="571B881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GCUACAACACAGGACCCGGGC</w:t>
            </w:r>
          </w:p>
        </w:tc>
      </w:tr>
      <w:tr w:rsidR="00F5776E" w:rsidRPr="00A76252" w14:paraId="7353F80F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30A085F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93FDEB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bookmarkStart w:id="1" w:name="_Hlk172751091"/>
            <w:r w:rsidRPr="00A76252">
              <w:rPr>
                <w:rFonts w:ascii="Arial" w:hAnsi="Arial" w:cs="Arial"/>
              </w:rPr>
              <w:t xml:space="preserve">hsa-miR-4435 </w:t>
            </w:r>
            <w:bookmarkEnd w:id="1"/>
            <w:r w:rsidRPr="00A76252">
              <w:rPr>
                <w:rFonts w:ascii="Arial" w:hAnsi="Arial" w:cs="Arial"/>
              </w:rPr>
              <w:t>mimics</w:t>
            </w:r>
          </w:p>
        </w:tc>
        <w:tc>
          <w:tcPr>
            <w:tcW w:w="3923" w:type="dxa"/>
          </w:tcPr>
          <w:p w14:paraId="424F329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AUGGCCAGAGCUCACACAGAGG</w:t>
            </w:r>
          </w:p>
        </w:tc>
      </w:tr>
      <w:tr w:rsidR="00F5776E" w:rsidRPr="00A76252" w14:paraId="2AEFC381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7603C4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41F642B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hsa-miR-4435 inhibitor</w:t>
            </w:r>
          </w:p>
        </w:tc>
        <w:tc>
          <w:tcPr>
            <w:tcW w:w="3923" w:type="dxa"/>
          </w:tcPr>
          <w:p w14:paraId="1F696FB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CUCUGUGUGAGCUCUGGCCAU</w:t>
            </w:r>
          </w:p>
        </w:tc>
      </w:tr>
      <w:tr w:rsidR="00F5776E" w:rsidRPr="00A76252" w14:paraId="5269221D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4B2C07A6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lastRenderedPageBreak/>
              <w:t>circZFYVE1 luciferase reporter plasmid (</w:t>
            </w:r>
            <w:proofErr w:type="spellStart"/>
            <w:r w:rsidRPr="00A76252">
              <w:rPr>
                <w:rFonts w:ascii="Arial" w:hAnsi="Arial" w:cs="Arial"/>
              </w:rPr>
              <w:t>pmirGLO</w:t>
            </w:r>
            <w:proofErr w:type="spellEnd"/>
            <w:r w:rsidRPr="00A76252">
              <w:rPr>
                <w:rFonts w:ascii="Arial" w:hAnsi="Arial" w:cs="Arial"/>
              </w:rPr>
              <w:t>- circZFYVE1-WT) construction GLO-</w:t>
            </w:r>
          </w:p>
        </w:tc>
        <w:tc>
          <w:tcPr>
            <w:tcW w:w="2580" w:type="dxa"/>
          </w:tcPr>
          <w:p w14:paraId="732E58B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LO-WT-F</w:t>
            </w:r>
          </w:p>
        </w:tc>
        <w:tc>
          <w:tcPr>
            <w:tcW w:w="3923" w:type="dxa"/>
          </w:tcPr>
          <w:p w14:paraId="540DAC5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TTGTTTAAACGAGCTCGCTA</w:t>
            </w:r>
          </w:p>
          <w:p w14:paraId="2B9A1D7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CGTATCCCCTGAAATAC</w:t>
            </w:r>
          </w:p>
        </w:tc>
      </w:tr>
      <w:tr w:rsidR="00F5776E" w:rsidRPr="00A76252" w14:paraId="3F23823B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264EA21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31ADAB0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LO-WT-R</w:t>
            </w:r>
          </w:p>
        </w:tc>
        <w:tc>
          <w:tcPr>
            <w:tcW w:w="3923" w:type="dxa"/>
          </w:tcPr>
          <w:p w14:paraId="6E87988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GCCTGCAGGTCGACTCTAG</w:t>
            </w:r>
          </w:p>
          <w:p w14:paraId="62F3D44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CTGAATTTCTTCATTTTCG</w:t>
            </w:r>
          </w:p>
        </w:tc>
      </w:tr>
      <w:tr w:rsidR="00F5776E" w:rsidRPr="00A76252" w14:paraId="65BC073B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5047F47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ircZFYVE1 luciferase reporter plasmid (</w:t>
            </w:r>
            <w:proofErr w:type="spellStart"/>
            <w:r w:rsidRPr="00A76252">
              <w:rPr>
                <w:rFonts w:ascii="Arial" w:hAnsi="Arial" w:cs="Arial"/>
              </w:rPr>
              <w:t>pmirGLO</w:t>
            </w:r>
            <w:proofErr w:type="spellEnd"/>
            <w:r w:rsidRPr="00A76252">
              <w:rPr>
                <w:rFonts w:ascii="Arial" w:hAnsi="Arial" w:cs="Arial"/>
              </w:rPr>
              <w:t>- circZFYVE1-MUT) construction GLO-</w:t>
            </w:r>
          </w:p>
        </w:tc>
        <w:tc>
          <w:tcPr>
            <w:tcW w:w="2580" w:type="dxa"/>
          </w:tcPr>
          <w:p w14:paraId="737B3E3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GLO-MUT-F</w:t>
            </w:r>
          </w:p>
        </w:tc>
        <w:tc>
          <w:tcPr>
            <w:tcW w:w="3923" w:type="dxa"/>
          </w:tcPr>
          <w:p w14:paraId="5A0DD56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AGCGGATAAGACTCAAACGA</w:t>
            </w:r>
          </w:p>
          <w:p w14:paraId="5FC00CE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CCGGTTGTCCCTTACTGTGACCTC</w:t>
            </w:r>
          </w:p>
        </w:tc>
      </w:tr>
      <w:tr w:rsidR="00F5776E" w:rsidRPr="00A76252" w14:paraId="760B0454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96E524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1858351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GLO-MUT-R</w:t>
            </w:r>
          </w:p>
        </w:tc>
        <w:tc>
          <w:tcPr>
            <w:tcW w:w="3923" w:type="dxa"/>
          </w:tcPr>
          <w:p w14:paraId="0AF929B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hAnsi="Arial" w:cs="Arial"/>
              </w:rPr>
              <w:t>TGCCTGCAGGTCGACTCTA</w:t>
            </w:r>
          </w:p>
          <w:p w14:paraId="13C1349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宋体" w:hAnsi="Arial" w:cs="Arial"/>
              </w:rPr>
            </w:pPr>
            <w:r w:rsidRPr="00A76252">
              <w:rPr>
                <w:rFonts w:ascii="Arial" w:hAnsi="Arial" w:cs="Arial"/>
              </w:rPr>
              <w:t>GACTGAATTTCTTCATTTTCG</w:t>
            </w:r>
          </w:p>
        </w:tc>
      </w:tr>
      <w:tr w:rsidR="00F5776E" w:rsidRPr="00A76252" w14:paraId="383FA503" w14:textId="77777777" w:rsidTr="00F5776E">
        <w:trPr>
          <w:trHeight w:val="505"/>
          <w:jc w:val="left"/>
        </w:trPr>
        <w:tc>
          <w:tcPr>
            <w:tcW w:w="2116" w:type="dxa"/>
          </w:tcPr>
          <w:p w14:paraId="1FB2004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LSM14A expression vector</w:t>
            </w:r>
          </w:p>
        </w:tc>
        <w:tc>
          <w:tcPr>
            <w:tcW w:w="2580" w:type="dxa"/>
          </w:tcPr>
          <w:p w14:paraId="0AC2787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PCA- LSM14A -CDS-F</w:t>
            </w:r>
          </w:p>
        </w:tc>
        <w:tc>
          <w:tcPr>
            <w:tcW w:w="3923" w:type="dxa"/>
          </w:tcPr>
          <w:p w14:paraId="6195508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gacgacgatgacaaggaattcATGAGCGGGGGCACCCCTTACATC</w:t>
            </w:r>
            <w:proofErr w:type="spellEnd"/>
          </w:p>
        </w:tc>
      </w:tr>
      <w:tr w:rsidR="00F5776E" w:rsidRPr="00A76252" w14:paraId="7759D20E" w14:textId="77777777" w:rsidTr="00F5776E">
        <w:trPr>
          <w:trHeight w:val="505"/>
          <w:jc w:val="left"/>
        </w:trPr>
        <w:tc>
          <w:tcPr>
            <w:tcW w:w="2116" w:type="dxa"/>
          </w:tcPr>
          <w:p w14:paraId="7CAA269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2698AD5B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PCA- LSM14A -CDS-R</w:t>
            </w:r>
          </w:p>
        </w:tc>
        <w:tc>
          <w:tcPr>
            <w:tcW w:w="3923" w:type="dxa"/>
          </w:tcPr>
          <w:p w14:paraId="4A3F3ED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aaaaagatctgctagctcgagCTATGCAGCAACTTTGTTGTC</w:t>
            </w:r>
            <w:proofErr w:type="spellEnd"/>
          </w:p>
        </w:tc>
      </w:tr>
      <w:tr w:rsidR="00F5776E" w:rsidRPr="00A76252" w14:paraId="38A54DA4" w14:textId="77777777" w:rsidTr="00F5776E">
        <w:trPr>
          <w:trHeight w:val="505"/>
          <w:jc w:val="left"/>
        </w:trPr>
        <w:tc>
          <w:tcPr>
            <w:tcW w:w="2116" w:type="dxa"/>
          </w:tcPr>
          <w:p w14:paraId="4BDC662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The LSM14A expression reporter vectors</w:t>
            </w:r>
          </w:p>
        </w:tc>
        <w:tc>
          <w:tcPr>
            <w:tcW w:w="2580" w:type="dxa"/>
          </w:tcPr>
          <w:p w14:paraId="61471AB7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pcmv-LSM14A-3223-F</w:t>
            </w:r>
          </w:p>
        </w:tc>
        <w:tc>
          <w:tcPr>
            <w:tcW w:w="3923" w:type="dxa"/>
          </w:tcPr>
          <w:p w14:paraId="7FD8BBB0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aaggacgacgatgacaagcttATGAGCGGGGGCACCCCTTACATC</w:t>
            </w:r>
            <w:proofErr w:type="spellEnd"/>
          </w:p>
        </w:tc>
      </w:tr>
      <w:tr w:rsidR="00F5776E" w:rsidRPr="00A76252" w14:paraId="375CE3FD" w14:textId="77777777" w:rsidTr="00F5776E">
        <w:trPr>
          <w:trHeight w:val="505"/>
          <w:jc w:val="left"/>
        </w:trPr>
        <w:tc>
          <w:tcPr>
            <w:tcW w:w="2116" w:type="dxa"/>
          </w:tcPr>
          <w:p w14:paraId="38A06C6A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</w:tcPr>
          <w:p w14:paraId="7D6BDE3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eastAsia="等线" w:hAnsi="Arial" w:cs="Arial"/>
                <w:color w:val="000000"/>
                <w:sz w:val="22"/>
              </w:rPr>
              <w:t>pcmv</w:t>
            </w:r>
            <w:proofErr w:type="spellEnd"/>
            <w:r w:rsidRPr="00A76252">
              <w:rPr>
                <w:rFonts w:ascii="Arial" w:eastAsia="等线" w:hAnsi="Arial" w:cs="Arial"/>
                <w:color w:val="000000"/>
                <w:sz w:val="22"/>
              </w:rPr>
              <w:t>- LSM14A-3223-R</w:t>
            </w:r>
          </w:p>
        </w:tc>
        <w:tc>
          <w:tcPr>
            <w:tcW w:w="3923" w:type="dxa"/>
          </w:tcPr>
          <w:p w14:paraId="2E380D24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agatctcggtcgaccgaattcAGGGCTGGGAAAACGCATAAACTC</w:t>
            </w:r>
            <w:proofErr w:type="spellEnd"/>
          </w:p>
        </w:tc>
      </w:tr>
      <w:tr w:rsidR="00F5776E" w:rsidRPr="00A76252" w14:paraId="52BA85F0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01A32673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LSM14A luciferase reporter plasmid construction (</w:t>
            </w:r>
            <w:proofErr w:type="spellStart"/>
            <w:r w:rsidRPr="00A76252">
              <w:rPr>
                <w:rFonts w:ascii="Arial" w:eastAsia="等线" w:hAnsi="Arial" w:cs="Arial"/>
                <w:color w:val="000000"/>
                <w:sz w:val="22"/>
              </w:rPr>
              <w:t>pmirGLO</w:t>
            </w:r>
            <w:proofErr w:type="spellEnd"/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WT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580" w:type="dxa"/>
            <w:vAlign w:val="center"/>
          </w:tcPr>
          <w:p w14:paraId="6B06AC78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WT-F</w:t>
            </w:r>
          </w:p>
        </w:tc>
        <w:tc>
          <w:tcPr>
            <w:tcW w:w="3923" w:type="dxa"/>
            <w:vAlign w:val="center"/>
          </w:tcPr>
          <w:p w14:paraId="7A135541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gttgtttaaacgagctcgctagcAGTTTTCCAGGCTTAAC</w:t>
            </w:r>
            <w:proofErr w:type="spellEnd"/>
          </w:p>
        </w:tc>
      </w:tr>
      <w:tr w:rsidR="00F5776E" w:rsidRPr="00A76252" w14:paraId="05EB1007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58B1349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80" w:type="dxa"/>
            <w:vAlign w:val="center"/>
          </w:tcPr>
          <w:p w14:paraId="213C1825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WT -R</w:t>
            </w:r>
          </w:p>
        </w:tc>
        <w:tc>
          <w:tcPr>
            <w:tcW w:w="3923" w:type="dxa"/>
            <w:vAlign w:val="center"/>
          </w:tcPr>
          <w:p w14:paraId="1977044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76252">
              <w:rPr>
                <w:rFonts w:ascii="Arial" w:hAnsi="Arial" w:cs="Arial"/>
              </w:rPr>
              <w:t>TGcctgcaggtcgactctagaAGGGCTGGGAAAACGCATAAAC</w:t>
            </w:r>
            <w:proofErr w:type="spellEnd"/>
          </w:p>
        </w:tc>
      </w:tr>
      <w:tr w:rsidR="00F5776E" w:rsidRPr="00A76252" w14:paraId="23A7A5E9" w14:textId="77777777" w:rsidTr="00F5776E">
        <w:trPr>
          <w:trHeight w:val="505"/>
          <w:jc w:val="left"/>
        </w:trPr>
        <w:tc>
          <w:tcPr>
            <w:tcW w:w="2116" w:type="dxa"/>
            <w:vMerge w:val="restart"/>
          </w:tcPr>
          <w:p w14:paraId="25D28AED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hAnsi="Arial" w:cs="Arial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>LSM14A luciferase reporter plasmid construction (</w:t>
            </w:r>
            <w:proofErr w:type="spellStart"/>
            <w:r w:rsidRPr="00A76252">
              <w:rPr>
                <w:rFonts w:ascii="Arial" w:eastAsia="等线" w:hAnsi="Arial" w:cs="Arial"/>
                <w:color w:val="000000"/>
                <w:sz w:val="22"/>
              </w:rPr>
              <w:t>pmirGLO</w:t>
            </w:r>
            <w:proofErr w:type="spellEnd"/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MUT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580" w:type="dxa"/>
            <w:vAlign w:val="center"/>
          </w:tcPr>
          <w:p w14:paraId="19286A49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微软雅黑" w:hAnsi="Arial" w:cs="Arial"/>
                <w:color w:val="000000"/>
                <w:sz w:val="22"/>
              </w:rPr>
            </w:pP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 MUT -F</w:t>
            </w:r>
          </w:p>
        </w:tc>
        <w:tc>
          <w:tcPr>
            <w:tcW w:w="3923" w:type="dxa"/>
          </w:tcPr>
          <w:p w14:paraId="3E82313C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微软雅黑" w:hAnsi="Arial" w:cs="Arial"/>
                <w:sz w:val="22"/>
              </w:rPr>
            </w:pPr>
            <w:proofErr w:type="spellStart"/>
            <w:r w:rsidRPr="00A76252">
              <w:rPr>
                <w:rFonts w:ascii="Arial" w:hAnsi="Arial" w:cs="Arial"/>
              </w:rPr>
              <w:t>TAGTGGGAAAAATgaccggtCTTTTGTGTTTTTATGAAGGC</w:t>
            </w:r>
            <w:proofErr w:type="spellEnd"/>
          </w:p>
        </w:tc>
      </w:tr>
      <w:tr w:rsidR="00F5776E" w:rsidRPr="00A76252" w14:paraId="4E0359DC" w14:textId="77777777" w:rsidTr="00F5776E">
        <w:trPr>
          <w:trHeight w:val="505"/>
          <w:jc w:val="left"/>
        </w:trPr>
        <w:tc>
          <w:tcPr>
            <w:tcW w:w="2116" w:type="dxa"/>
            <w:vMerge/>
          </w:tcPr>
          <w:p w14:paraId="7194B0AF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580" w:type="dxa"/>
            <w:vAlign w:val="center"/>
          </w:tcPr>
          <w:p w14:paraId="704B2FFE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line="360" w:lineRule="auto"/>
              <w:jc w:val="both"/>
              <w:rPr>
                <w:rFonts w:ascii="Arial" w:eastAsia="等线" w:hAnsi="Arial" w:cs="Arial"/>
                <w:color w:val="000000"/>
                <w:sz w:val="22"/>
              </w:rPr>
            </w:pPr>
            <w:r w:rsidRPr="00A76252">
              <w:rPr>
                <w:rFonts w:ascii="Arial" w:eastAsia="等线" w:hAnsi="Arial" w:cs="Arial"/>
                <w:color w:val="000000"/>
                <w:sz w:val="22"/>
              </w:rPr>
              <w:t xml:space="preserve">LSM14A </w:t>
            </w:r>
            <w:r w:rsidRPr="00A76252">
              <w:rPr>
                <w:rFonts w:ascii="Arial" w:eastAsia="微软雅黑" w:hAnsi="Arial" w:cs="Arial"/>
                <w:color w:val="000000"/>
                <w:sz w:val="22"/>
              </w:rPr>
              <w:t>-UTR- MUT-R</w:t>
            </w:r>
          </w:p>
        </w:tc>
        <w:tc>
          <w:tcPr>
            <w:tcW w:w="3923" w:type="dxa"/>
          </w:tcPr>
          <w:p w14:paraId="0F7D1E62" w14:textId="77777777" w:rsidR="00F5776E" w:rsidRPr="00A76252" w:rsidRDefault="00F5776E" w:rsidP="00C9012C">
            <w:pPr>
              <w:pStyle w:val="ae"/>
              <w:adjustRightInd w:val="0"/>
              <w:snapToGrid w:val="0"/>
              <w:spacing w:before="156" w:afterLines="50" w:after="156" w:line="360" w:lineRule="auto"/>
              <w:jc w:val="both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A76252">
              <w:rPr>
                <w:rFonts w:ascii="Arial" w:hAnsi="Arial" w:cs="Arial"/>
              </w:rPr>
              <w:t>TAAAAACACAAAAGaccggtcATTTTTCCCACTAGAGC</w:t>
            </w:r>
            <w:proofErr w:type="spellEnd"/>
          </w:p>
        </w:tc>
      </w:tr>
      <w:bookmarkEnd w:id="0"/>
    </w:tbl>
    <w:p w14:paraId="5C6E17D3" w14:textId="77777777" w:rsidR="00104D33" w:rsidRPr="00F5776E" w:rsidRDefault="00104D33"/>
    <w:sectPr w:rsidR="00104D33" w:rsidRPr="00F57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E"/>
    <w:rsid w:val="00000C0F"/>
    <w:rsid w:val="0002244F"/>
    <w:rsid w:val="00027F05"/>
    <w:rsid w:val="0003291E"/>
    <w:rsid w:val="00033931"/>
    <w:rsid w:val="00034C74"/>
    <w:rsid w:val="0003775C"/>
    <w:rsid w:val="00047C8A"/>
    <w:rsid w:val="00070FA3"/>
    <w:rsid w:val="000A4054"/>
    <w:rsid w:val="000A4B4A"/>
    <w:rsid w:val="000B4E72"/>
    <w:rsid w:val="000C0881"/>
    <w:rsid w:val="000E3EDE"/>
    <w:rsid w:val="00104D33"/>
    <w:rsid w:val="00136A1F"/>
    <w:rsid w:val="0014052B"/>
    <w:rsid w:val="00140C92"/>
    <w:rsid w:val="00143CA3"/>
    <w:rsid w:val="0016295A"/>
    <w:rsid w:val="00162F07"/>
    <w:rsid w:val="001763E2"/>
    <w:rsid w:val="001774BC"/>
    <w:rsid w:val="001923E4"/>
    <w:rsid w:val="001A0DBC"/>
    <w:rsid w:val="001A2088"/>
    <w:rsid w:val="001B7E7E"/>
    <w:rsid w:val="001C6D67"/>
    <w:rsid w:val="001E0EA8"/>
    <w:rsid w:val="001E5366"/>
    <w:rsid w:val="001F6277"/>
    <w:rsid w:val="00205563"/>
    <w:rsid w:val="002107BA"/>
    <w:rsid w:val="0021552F"/>
    <w:rsid w:val="002212CD"/>
    <w:rsid w:val="00222299"/>
    <w:rsid w:val="00224D29"/>
    <w:rsid w:val="002343DD"/>
    <w:rsid w:val="00236A7F"/>
    <w:rsid w:val="00240591"/>
    <w:rsid w:val="00245ECA"/>
    <w:rsid w:val="00246836"/>
    <w:rsid w:val="00251A24"/>
    <w:rsid w:val="0026753E"/>
    <w:rsid w:val="00272557"/>
    <w:rsid w:val="00274F2E"/>
    <w:rsid w:val="0027678F"/>
    <w:rsid w:val="002A2FAF"/>
    <w:rsid w:val="002A7C9C"/>
    <w:rsid w:val="002B5281"/>
    <w:rsid w:val="002D2F24"/>
    <w:rsid w:val="002E195E"/>
    <w:rsid w:val="002E4907"/>
    <w:rsid w:val="002E4E1F"/>
    <w:rsid w:val="002E5F6A"/>
    <w:rsid w:val="00301543"/>
    <w:rsid w:val="00311346"/>
    <w:rsid w:val="0031639B"/>
    <w:rsid w:val="003164D2"/>
    <w:rsid w:val="00316BF4"/>
    <w:rsid w:val="00316C06"/>
    <w:rsid w:val="00323FEF"/>
    <w:rsid w:val="00326A02"/>
    <w:rsid w:val="00337F7F"/>
    <w:rsid w:val="0038125C"/>
    <w:rsid w:val="003A3B15"/>
    <w:rsid w:val="003A78CC"/>
    <w:rsid w:val="003B76AD"/>
    <w:rsid w:val="003C53EF"/>
    <w:rsid w:val="003D25FB"/>
    <w:rsid w:val="003E5FA3"/>
    <w:rsid w:val="003F53FD"/>
    <w:rsid w:val="004004F6"/>
    <w:rsid w:val="00407ABA"/>
    <w:rsid w:val="00413805"/>
    <w:rsid w:val="00416459"/>
    <w:rsid w:val="00430D3D"/>
    <w:rsid w:val="00445092"/>
    <w:rsid w:val="00450346"/>
    <w:rsid w:val="00456D13"/>
    <w:rsid w:val="004710C0"/>
    <w:rsid w:val="004841AD"/>
    <w:rsid w:val="004920E6"/>
    <w:rsid w:val="004A1F90"/>
    <w:rsid w:val="004A353A"/>
    <w:rsid w:val="004A3860"/>
    <w:rsid w:val="004A40AD"/>
    <w:rsid w:val="004C03F5"/>
    <w:rsid w:val="004D55A2"/>
    <w:rsid w:val="004E4D77"/>
    <w:rsid w:val="004F7DD7"/>
    <w:rsid w:val="005013B2"/>
    <w:rsid w:val="00512D65"/>
    <w:rsid w:val="00523340"/>
    <w:rsid w:val="00532C34"/>
    <w:rsid w:val="005338CF"/>
    <w:rsid w:val="005527A8"/>
    <w:rsid w:val="00552EA2"/>
    <w:rsid w:val="00562603"/>
    <w:rsid w:val="0057025E"/>
    <w:rsid w:val="0057110C"/>
    <w:rsid w:val="00575F56"/>
    <w:rsid w:val="00580CBF"/>
    <w:rsid w:val="00583C4F"/>
    <w:rsid w:val="00584CA1"/>
    <w:rsid w:val="005A04AA"/>
    <w:rsid w:val="005A0612"/>
    <w:rsid w:val="005A7C58"/>
    <w:rsid w:val="005B0937"/>
    <w:rsid w:val="005B5F85"/>
    <w:rsid w:val="005B6481"/>
    <w:rsid w:val="005C4BA2"/>
    <w:rsid w:val="005D199F"/>
    <w:rsid w:val="005D53D6"/>
    <w:rsid w:val="00600DB4"/>
    <w:rsid w:val="006523E5"/>
    <w:rsid w:val="00652CEE"/>
    <w:rsid w:val="00652E5F"/>
    <w:rsid w:val="006677B8"/>
    <w:rsid w:val="00696E6B"/>
    <w:rsid w:val="006A348D"/>
    <w:rsid w:val="006A7514"/>
    <w:rsid w:val="006C0F33"/>
    <w:rsid w:val="006C2B5F"/>
    <w:rsid w:val="006E5150"/>
    <w:rsid w:val="006E66D3"/>
    <w:rsid w:val="006F2C66"/>
    <w:rsid w:val="007049A6"/>
    <w:rsid w:val="007056BE"/>
    <w:rsid w:val="00716E4C"/>
    <w:rsid w:val="00735A7D"/>
    <w:rsid w:val="007737B7"/>
    <w:rsid w:val="00774DBA"/>
    <w:rsid w:val="00775B98"/>
    <w:rsid w:val="0079567D"/>
    <w:rsid w:val="007A0A5C"/>
    <w:rsid w:val="007B0ECD"/>
    <w:rsid w:val="007B5254"/>
    <w:rsid w:val="007B5ADF"/>
    <w:rsid w:val="007C1524"/>
    <w:rsid w:val="007C6015"/>
    <w:rsid w:val="007D0CF8"/>
    <w:rsid w:val="007D415F"/>
    <w:rsid w:val="007F16DA"/>
    <w:rsid w:val="007F2629"/>
    <w:rsid w:val="007F37E3"/>
    <w:rsid w:val="007F5729"/>
    <w:rsid w:val="00812B3A"/>
    <w:rsid w:val="00822C76"/>
    <w:rsid w:val="00852752"/>
    <w:rsid w:val="00852A50"/>
    <w:rsid w:val="00854114"/>
    <w:rsid w:val="008740F7"/>
    <w:rsid w:val="00890194"/>
    <w:rsid w:val="00891E09"/>
    <w:rsid w:val="008B3F24"/>
    <w:rsid w:val="008D0E18"/>
    <w:rsid w:val="008D620B"/>
    <w:rsid w:val="008D7861"/>
    <w:rsid w:val="008E5CBC"/>
    <w:rsid w:val="008F0EFE"/>
    <w:rsid w:val="009025DB"/>
    <w:rsid w:val="00933D3A"/>
    <w:rsid w:val="0093760D"/>
    <w:rsid w:val="00940CEF"/>
    <w:rsid w:val="009413CB"/>
    <w:rsid w:val="00941A2A"/>
    <w:rsid w:val="00950744"/>
    <w:rsid w:val="00956C3E"/>
    <w:rsid w:val="009619D6"/>
    <w:rsid w:val="00991CDA"/>
    <w:rsid w:val="009945A8"/>
    <w:rsid w:val="00996619"/>
    <w:rsid w:val="009A5735"/>
    <w:rsid w:val="009B5065"/>
    <w:rsid w:val="009B7F2C"/>
    <w:rsid w:val="009C04CB"/>
    <w:rsid w:val="009C24E0"/>
    <w:rsid w:val="009D2B11"/>
    <w:rsid w:val="009D53B9"/>
    <w:rsid w:val="009F2622"/>
    <w:rsid w:val="009F5C73"/>
    <w:rsid w:val="00A07F9E"/>
    <w:rsid w:val="00A117D5"/>
    <w:rsid w:val="00A11F62"/>
    <w:rsid w:val="00A314B5"/>
    <w:rsid w:val="00A351D1"/>
    <w:rsid w:val="00A51818"/>
    <w:rsid w:val="00A6503C"/>
    <w:rsid w:val="00A96C54"/>
    <w:rsid w:val="00A978C0"/>
    <w:rsid w:val="00AA7C9D"/>
    <w:rsid w:val="00AB0F77"/>
    <w:rsid w:val="00AF4108"/>
    <w:rsid w:val="00B16763"/>
    <w:rsid w:val="00B23287"/>
    <w:rsid w:val="00B243B0"/>
    <w:rsid w:val="00B25C33"/>
    <w:rsid w:val="00B31921"/>
    <w:rsid w:val="00B340CF"/>
    <w:rsid w:val="00B36BD6"/>
    <w:rsid w:val="00B425D5"/>
    <w:rsid w:val="00B42F22"/>
    <w:rsid w:val="00B43ABC"/>
    <w:rsid w:val="00B478AF"/>
    <w:rsid w:val="00B61DD5"/>
    <w:rsid w:val="00B868C2"/>
    <w:rsid w:val="00B9495A"/>
    <w:rsid w:val="00BA0F24"/>
    <w:rsid w:val="00BB261C"/>
    <w:rsid w:val="00BE1226"/>
    <w:rsid w:val="00BE1FFE"/>
    <w:rsid w:val="00C017FB"/>
    <w:rsid w:val="00C13C5D"/>
    <w:rsid w:val="00C24702"/>
    <w:rsid w:val="00C24B31"/>
    <w:rsid w:val="00C6018B"/>
    <w:rsid w:val="00C67C7F"/>
    <w:rsid w:val="00C739D8"/>
    <w:rsid w:val="00C81E0A"/>
    <w:rsid w:val="00C82214"/>
    <w:rsid w:val="00C86049"/>
    <w:rsid w:val="00CB575B"/>
    <w:rsid w:val="00CD30D8"/>
    <w:rsid w:val="00CD7B08"/>
    <w:rsid w:val="00CE0BAB"/>
    <w:rsid w:val="00CE3165"/>
    <w:rsid w:val="00CE3B67"/>
    <w:rsid w:val="00CE4CBD"/>
    <w:rsid w:val="00CF0215"/>
    <w:rsid w:val="00CF2664"/>
    <w:rsid w:val="00CF3017"/>
    <w:rsid w:val="00D22F82"/>
    <w:rsid w:val="00D32A66"/>
    <w:rsid w:val="00D33FE8"/>
    <w:rsid w:val="00D36760"/>
    <w:rsid w:val="00D4673E"/>
    <w:rsid w:val="00D473C0"/>
    <w:rsid w:val="00D61B8B"/>
    <w:rsid w:val="00D63734"/>
    <w:rsid w:val="00D77D71"/>
    <w:rsid w:val="00D8440B"/>
    <w:rsid w:val="00D85897"/>
    <w:rsid w:val="00DB3DE2"/>
    <w:rsid w:val="00DD5EB5"/>
    <w:rsid w:val="00DD671D"/>
    <w:rsid w:val="00DF01BC"/>
    <w:rsid w:val="00DF7C6E"/>
    <w:rsid w:val="00E0315E"/>
    <w:rsid w:val="00E111A8"/>
    <w:rsid w:val="00E21CFF"/>
    <w:rsid w:val="00E249B1"/>
    <w:rsid w:val="00E25870"/>
    <w:rsid w:val="00E25F0E"/>
    <w:rsid w:val="00E25FA9"/>
    <w:rsid w:val="00E3654C"/>
    <w:rsid w:val="00E453F3"/>
    <w:rsid w:val="00E8200E"/>
    <w:rsid w:val="00E82BC2"/>
    <w:rsid w:val="00E9036B"/>
    <w:rsid w:val="00E93026"/>
    <w:rsid w:val="00E9463E"/>
    <w:rsid w:val="00EA7028"/>
    <w:rsid w:val="00EB50F7"/>
    <w:rsid w:val="00EB5A18"/>
    <w:rsid w:val="00EC1DF4"/>
    <w:rsid w:val="00EC27EB"/>
    <w:rsid w:val="00EC3E2E"/>
    <w:rsid w:val="00EC6DED"/>
    <w:rsid w:val="00EC6E8A"/>
    <w:rsid w:val="00EE2BEE"/>
    <w:rsid w:val="00EF58BC"/>
    <w:rsid w:val="00EF6609"/>
    <w:rsid w:val="00F00F13"/>
    <w:rsid w:val="00F07CCE"/>
    <w:rsid w:val="00F33A8E"/>
    <w:rsid w:val="00F363BA"/>
    <w:rsid w:val="00F408AC"/>
    <w:rsid w:val="00F574E9"/>
    <w:rsid w:val="00F5776E"/>
    <w:rsid w:val="00F86E2C"/>
    <w:rsid w:val="00F94FED"/>
    <w:rsid w:val="00F951F9"/>
    <w:rsid w:val="00FC71FC"/>
    <w:rsid w:val="00FD336B"/>
    <w:rsid w:val="00FD43BF"/>
    <w:rsid w:val="00FD6B06"/>
    <w:rsid w:val="00FE0068"/>
    <w:rsid w:val="00FE225A"/>
    <w:rsid w:val="00FE6894"/>
    <w:rsid w:val="00FE6CCA"/>
    <w:rsid w:val="00FF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8C3F"/>
  <w15:chartTrackingRefBased/>
  <w15:docId w15:val="{87E64B7D-4CF5-478C-9465-0779641D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76E"/>
    <w:pPr>
      <w:widowControl w:val="0"/>
      <w:jc w:val="both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F577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7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77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77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77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776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77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77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77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77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77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7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776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776E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776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776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776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776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77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7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77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7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77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77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77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77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7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77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776E"/>
    <w:rPr>
      <w:b/>
      <w:bCs/>
      <w:smallCaps/>
      <w:color w:val="2F5496" w:themeColor="accent1" w:themeShade="BF"/>
      <w:spacing w:val="5"/>
    </w:rPr>
  </w:style>
  <w:style w:type="paragraph" w:customStyle="1" w:styleId="ae">
    <w:name w:val="表标题"/>
    <w:basedOn w:val="a"/>
    <w:qFormat/>
    <w:rsid w:val="00F5776E"/>
    <w:pPr>
      <w:spacing w:beforeLines="50" w:line="400" w:lineRule="exact"/>
      <w:jc w:val="center"/>
    </w:pPr>
    <w:rPr>
      <w:rFonts w:ascii="Times New Roman" w:eastAsia="黑体" w:hAnsi="Times New Roman" w:cs="宋体"/>
      <w:szCs w:val="21"/>
    </w:rPr>
  </w:style>
  <w:style w:type="table" w:customStyle="1" w:styleId="af">
    <w:name w:val="三线表"/>
    <w:basedOn w:val="a1"/>
    <w:uiPriority w:val="99"/>
    <w:rsid w:val="00F5776E"/>
    <w:pPr>
      <w:spacing w:line="400" w:lineRule="exact"/>
    </w:pPr>
    <w:rPr>
      <w:rFonts w:ascii="Times New Roman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ascii="Times New Roman" w:eastAsia="黑体" w:hAnsi="Times New Roman" w:cs="黑体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26-02-25T12:51:00Z</dcterms:created>
  <dcterms:modified xsi:type="dcterms:W3CDTF">2026-02-25T12:52:00Z</dcterms:modified>
</cp:coreProperties>
</file>